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453"/>
        <w:tblW w:w="152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014"/>
        <w:gridCol w:w="1213"/>
        <w:gridCol w:w="874"/>
        <w:gridCol w:w="1882"/>
        <w:gridCol w:w="1134"/>
        <w:gridCol w:w="1821"/>
        <w:gridCol w:w="589"/>
        <w:gridCol w:w="920"/>
        <w:gridCol w:w="781"/>
        <w:gridCol w:w="851"/>
        <w:gridCol w:w="728"/>
        <w:gridCol w:w="1417"/>
      </w:tblGrid>
      <w:tr w:rsidR="001A2C79" w:rsidRPr="001B3F4C" w14:paraId="42B33D9D" w14:textId="77777777" w:rsidTr="00421ADF">
        <w:trPr>
          <w:trHeight w:val="624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2C0F70" w14:textId="32C4FB3A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B3F4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thor year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590784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8225E6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ircRNA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F4C550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umor type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F428953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Express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9AE0FD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ssay methods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EB60759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etected sample</w:t>
            </w:r>
          </w:p>
        </w:tc>
        <w:tc>
          <w:tcPr>
            <w:tcW w:w="1509" w:type="dxa"/>
            <w:gridSpan w:val="2"/>
            <w:shd w:val="clear" w:color="auto" w:fill="auto"/>
            <w:noWrap/>
            <w:vAlign w:val="bottom"/>
            <w:hideMark/>
          </w:tcPr>
          <w:p w14:paraId="2844DF70" w14:textId="77777777" w:rsidR="001A2C79" w:rsidRPr="001B3F4C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ample size</w:t>
            </w:r>
          </w:p>
          <w:p w14:paraId="753C9A22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se</w:t>
            </w:r>
            <w:r w:rsidRPr="001B3F4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ntrol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0F21160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E</w:t>
            </w:r>
            <w:r w:rsidRPr="001B3F4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(%) 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914FA3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P</w:t>
            </w:r>
            <w:r w:rsidRPr="001B3F4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%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EA91028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DDB69B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95% CI</w:t>
            </w:r>
          </w:p>
        </w:tc>
      </w:tr>
      <w:tr w:rsidR="001A2C79" w:rsidRPr="001B3F4C" w14:paraId="79A92FAF" w14:textId="77777777" w:rsidTr="00421ADF">
        <w:trPr>
          <w:trHeight w:val="2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4F79B0" w14:textId="07B24E8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B3F4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</w:t>
            </w:r>
            <w:r w:rsidR="007203E7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030B8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MaTwvQXV0aG9yPjxZZWFyPjIwMTg8L1llYXI+PFJlY051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</w:fldData>
              </w:fldChar>
            </w:r>
            <w:r w:rsidR="00030B8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="00030B8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MaTwvQXV0aG9yPjxZZWFyPjIwMTg8L1llYXI+PFJlY051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</w:fldData>
              </w:fldChar>
            </w:r>
            <w:r w:rsidR="00030B8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="00030B8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r>
            <w:r w:rsidR="00030B8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="00030B8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r>
            <w:r w:rsidR="00030B8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="00030B83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t>[3</w:t>
            </w:r>
            <w:r w:rsidR="00681D3C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t>5</w:t>
            </w:r>
            <w:r w:rsidR="00030B83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t>]</w:t>
            </w:r>
            <w:r w:rsidR="00030B8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1B3F4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0FC43FC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ina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8C8D584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ir</w:t>
            </w:r>
            <w:r w:rsidRPr="001B3F4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ITCH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B400EC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lioma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13941AA7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own-regul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F45FF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RT</w:t>
            </w:r>
            <w:proofErr w:type="spellEnd"/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‐PCR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1BD0C7F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rozen tissue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3C953B34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0D1647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51C7A35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8929FA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8.3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91C5D25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7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2E4210" w14:textId="77777777" w:rsidR="001A2C79" w:rsidRPr="00543CF4" w:rsidRDefault="001A2C79" w:rsidP="001A2C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3CF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670-0.830</w:t>
            </w:r>
          </w:p>
        </w:tc>
      </w:tr>
    </w:tbl>
    <w:p w14:paraId="68DEFEAD" w14:textId="2D7D2C93" w:rsidR="00477929" w:rsidRDefault="00ED3D56" w:rsidP="001A2C7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1414562"/>
      <w:r w:rsidRPr="00F10F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ED3D56">
        <w:rPr>
          <w:rFonts w:ascii="Times New Roman" w:hAnsi="Times New Roman" w:cs="Times New Roman"/>
          <w:b/>
          <w:bCs/>
          <w:sz w:val="24"/>
          <w:szCs w:val="24"/>
        </w:rPr>
        <w:t xml:space="preserve">Main </w:t>
      </w:r>
      <w:r w:rsidR="000170D0" w:rsidRPr="003D4F9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features</w:t>
      </w:r>
      <w:r w:rsidRPr="00ED3D56">
        <w:rPr>
          <w:rFonts w:ascii="Times New Roman" w:hAnsi="Times New Roman" w:cs="Times New Roman"/>
          <w:b/>
          <w:bCs/>
          <w:sz w:val="24"/>
          <w:szCs w:val="24"/>
        </w:rPr>
        <w:t xml:space="preserve"> of studies </w:t>
      </w:r>
      <w:r w:rsidR="00C50F3F" w:rsidRPr="00C50F3F">
        <w:rPr>
          <w:rFonts w:ascii="Times New Roman" w:hAnsi="Times New Roman" w:cs="Times New Roman"/>
          <w:b/>
          <w:bCs/>
          <w:sz w:val="24"/>
          <w:szCs w:val="24"/>
        </w:rPr>
        <w:t>included in the</w:t>
      </w:r>
      <w:r w:rsidRPr="00ED3D56">
        <w:rPr>
          <w:rFonts w:ascii="Times New Roman" w:hAnsi="Times New Roman" w:cs="Times New Roman"/>
          <w:b/>
          <w:bCs/>
          <w:sz w:val="24"/>
          <w:szCs w:val="24"/>
        </w:rPr>
        <w:t xml:space="preserve"> diagnosis analysis</w:t>
      </w:r>
    </w:p>
    <w:bookmarkEnd w:id="0"/>
    <w:p w14:paraId="66BAC329" w14:textId="7D3DF071" w:rsidR="001B3F4C" w:rsidRDefault="001B3F4C" w:rsidP="001A2C79">
      <w:pPr>
        <w:jc w:val="center"/>
      </w:pPr>
    </w:p>
    <w:p w14:paraId="4C3E131D" w14:textId="375128A0" w:rsidR="001B3F4C" w:rsidRPr="009827AC" w:rsidRDefault="001B3F4C" w:rsidP="001B3F4C">
      <w:pPr>
        <w:rPr>
          <w:rFonts w:ascii="Times New Roman" w:hAnsi="Times New Roman" w:cs="Times New Roman"/>
          <w:sz w:val="16"/>
          <w:szCs w:val="16"/>
        </w:rPr>
      </w:pPr>
      <w:r w:rsidRPr="009827AC">
        <w:rPr>
          <w:rFonts w:ascii="Times New Roman" w:hAnsi="Times New Roman" w:cs="Times New Roman"/>
          <w:sz w:val="16"/>
          <w:szCs w:val="16"/>
        </w:rPr>
        <w:t>SE sensitivity, SP specificity, AUC</w:t>
      </w:r>
      <w:r w:rsidR="009827AC">
        <w:rPr>
          <w:rFonts w:ascii="Times New Roman" w:hAnsi="Times New Roman" w:cs="Times New Roman"/>
          <w:sz w:val="16"/>
          <w:szCs w:val="16"/>
        </w:rPr>
        <w:t xml:space="preserve">, </w:t>
      </w:r>
      <w:r w:rsidRPr="009827AC">
        <w:rPr>
          <w:rFonts w:ascii="Times New Roman" w:hAnsi="Times New Roman" w:cs="Times New Roman"/>
          <w:sz w:val="16"/>
          <w:szCs w:val="16"/>
        </w:rPr>
        <w:t>area under the curve</w:t>
      </w:r>
      <w:r w:rsidR="00414351">
        <w:rPr>
          <w:rFonts w:ascii="Times New Roman" w:hAnsi="Times New Roman" w:cs="Times New Roman"/>
          <w:sz w:val="16"/>
          <w:szCs w:val="16"/>
        </w:rPr>
        <w:t>,</w:t>
      </w:r>
      <w:r w:rsidR="00414351" w:rsidRPr="0073381C">
        <w:rPr>
          <w:rFonts w:ascii="Times New Roman" w:hAnsi="Times New Roman" w:cs="Times New Roman"/>
          <w:sz w:val="16"/>
          <w:szCs w:val="16"/>
        </w:rPr>
        <w:t xml:space="preserve"> CI confidence interval</w:t>
      </w:r>
      <w:r w:rsidR="00414351" w:rsidRPr="0031605B">
        <w:rPr>
          <w:rFonts w:ascii="Times New Roman" w:hAnsi="Times New Roman" w:cs="Times New Roman"/>
          <w:kern w:val="0"/>
          <w:sz w:val="16"/>
          <w:szCs w:val="16"/>
        </w:rPr>
        <w:t>,</w:t>
      </w:r>
      <w:r w:rsidR="00414351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proofErr w:type="spellStart"/>
      <w:r w:rsidR="00414351" w:rsidRPr="0031605B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qRT</w:t>
      </w:r>
      <w:proofErr w:type="spellEnd"/>
      <w:r w:rsidR="00414351" w:rsidRPr="0031605B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-PCR</w:t>
      </w:r>
      <w:r w:rsidR="00414351" w:rsidRPr="0031605B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quantitative reverse transcription-polymerase chain reaction</w:t>
      </w:r>
    </w:p>
    <w:sectPr w:rsidR="001B3F4C" w:rsidRPr="009827AC" w:rsidSect="00543C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492F56" w14:textId="77777777" w:rsidR="004F3EC9" w:rsidRDefault="004F3EC9" w:rsidP="00543CF4">
      <w:r>
        <w:separator/>
      </w:r>
    </w:p>
  </w:endnote>
  <w:endnote w:type="continuationSeparator" w:id="0">
    <w:p w14:paraId="43A9D4F4" w14:textId="77777777" w:rsidR="004F3EC9" w:rsidRDefault="004F3EC9" w:rsidP="00543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5C8A9F" w14:textId="77777777" w:rsidR="004F3EC9" w:rsidRDefault="004F3EC9" w:rsidP="00543CF4">
      <w:r>
        <w:separator/>
      </w:r>
    </w:p>
  </w:footnote>
  <w:footnote w:type="continuationSeparator" w:id="0">
    <w:p w14:paraId="23E22854" w14:textId="77777777" w:rsidR="004F3EC9" w:rsidRDefault="004F3EC9" w:rsidP="00543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44"/>
    <w:rsid w:val="000170D0"/>
    <w:rsid w:val="00030B83"/>
    <w:rsid w:val="001A2C79"/>
    <w:rsid w:val="001B3F4C"/>
    <w:rsid w:val="0027579C"/>
    <w:rsid w:val="00414351"/>
    <w:rsid w:val="00421ADF"/>
    <w:rsid w:val="00477929"/>
    <w:rsid w:val="004F3EC9"/>
    <w:rsid w:val="00543CF4"/>
    <w:rsid w:val="00681D3C"/>
    <w:rsid w:val="007203E7"/>
    <w:rsid w:val="009827AC"/>
    <w:rsid w:val="00A77F3C"/>
    <w:rsid w:val="00B21D2F"/>
    <w:rsid w:val="00B57223"/>
    <w:rsid w:val="00B70FCB"/>
    <w:rsid w:val="00B74EB4"/>
    <w:rsid w:val="00C01EEB"/>
    <w:rsid w:val="00C50F3F"/>
    <w:rsid w:val="00C810DA"/>
    <w:rsid w:val="00DC3744"/>
    <w:rsid w:val="00ED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C8B42"/>
  <w15:chartTrackingRefBased/>
  <w15:docId w15:val="{C7CAC92F-08A6-49EC-BF30-25A02F9CA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C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14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向前</dc:creator>
  <cp:keywords/>
  <dc:description/>
  <cp:lastModifiedBy>丁 向前</cp:lastModifiedBy>
  <cp:revision>15</cp:revision>
  <dcterms:created xsi:type="dcterms:W3CDTF">2020-05-12T00:25:00Z</dcterms:created>
  <dcterms:modified xsi:type="dcterms:W3CDTF">2020-08-24T13:49:00Z</dcterms:modified>
</cp:coreProperties>
</file>